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7440B" w14:textId="77777777" w:rsidR="00B5559F" w:rsidRPr="00B5559F" w:rsidRDefault="00B5559F" w:rsidP="00B5559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Table. </w:t>
      </w:r>
      <w:r w:rsidRPr="00B5559F">
        <w:rPr>
          <w:rFonts w:ascii="Times New Roman" w:hAnsi="Times New Roman" w:cs="Times New Roman"/>
          <w:b/>
          <w:lang w:val="en-US"/>
        </w:rPr>
        <w:t>Thirty-day case fatality after a serious hemorrhage among patients hospitalized with ischemic stroke or transient ischemic attack and with different functional status at discharge</w:t>
      </w:r>
    </w:p>
    <w:tbl>
      <w:tblPr>
        <w:tblStyle w:val="Tabellrutnt"/>
        <w:tblW w:w="7935" w:type="dxa"/>
        <w:jc w:val="center"/>
        <w:tblLayout w:type="fixed"/>
        <w:tblLook w:val="04A0" w:firstRow="1" w:lastRow="0" w:firstColumn="1" w:lastColumn="0" w:noHBand="0" w:noVBand="1"/>
      </w:tblPr>
      <w:tblGrid>
        <w:gridCol w:w="1832"/>
        <w:gridCol w:w="1017"/>
        <w:gridCol w:w="1027"/>
        <w:gridCol w:w="992"/>
        <w:gridCol w:w="1055"/>
        <w:gridCol w:w="1006"/>
        <w:gridCol w:w="1006"/>
      </w:tblGrid>
      <w:tr w:rsidR="002B4322" w:rsidRPr="008709E5" w14:paraId="4FBD57F3" w14:textId="77777777" w:rsidTr="002B4322">
        <w:trPr>
          <w:trHeight w:val="363"/>
          <w:jc w:val="center"/>
        </w:trPr>
        <w:tc>
          <w:tcPr>
            <w:tcW w:w="1840" w:type="dxa"/>
            <w:vMerge w:val="restart"/>
          </w:tcPr>
          <w:p w14:paraId="703A4B0F" w14:textId="77777777" w:rsidR="002B4322" w:rsidRDefault="002B4322" w:rsidP="003C2E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2020" w:type="dxa"/>
            <w:gridSpan w:val="2"/>
          </w:tcPr>
          <w:p w14:paraId="30B4A167" w14:textId="79F1802A" w:rsidR="002B4322" w:rsidRPr="007C06E8" w:rsidRDefault="002B4322" w:rsidP="003C2E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</w:tcPr>
          <w:p w14:paraId="7863FC43" w14:textId="40CEB97A" w:rsidR="002B4322" w:rsidRDefault="002B4322" w:rsidP="003C2E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RS 0-2</w:t>
            </w:r>
          </w:p>
        </w:tc>
        <w:tc>
          <w:tcPr>
            <w:tcW w:w="2020" w:type="dxa"/>
            <w:gridSpan w:val="2"/>
            <w:tcBorders>
              <w:bottom w:val="single" w:sz="4" w:space="0" w:color="auto"/>
            </w:tcBorders>
          </w:tcPr>
          <w:p w14:paraId="075E8267" w14:textId="55AE5EA7" w:rsidR="002B4322" w:rsidRDefault="002B4322" w:rsidP="003C2E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RS 3-5</w:t>
            </w:r>
          </w:p>
        </w:tc>
      </w:tr>
      <w:tr w:rsidR="002B4322" w:rsidRPr="008709E5" w14:paraId="5E2BE12F" w14:textId="77777777" w:rsidTr="002B4322">
        <w:trPr>
          <w:trHeight w:val="363"/>
          <w:jc w:val="center"/>
        </w:trPr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2DE3D766" w14:textId="77777777" w:rsidR="002B4322" w:rsidRPr="007C06E8" w:rsidRDefault="002B4322" w:rsidP="003C2E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  <w:right w:val="nil"/>
            </w:tcBorders>
          </w:tcPr>
          <w:p w14:paraId="0203B7DD" w14:textId="1D7204A3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</w:tcBorders>
          </w:tcPr>
          <w:p w14:paraId="18CB40E5" w14:textId="5E1B414B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14:paraId="5CA69D62" w14:textId="09D3C831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</w:tcBorders>
          </w:tcPr>
          <w:p w14:paraId="488546B1" w14:textId="32C4F0FE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010" w:type="dxa"/>
            <w:tcBorders>
              <w:bottom w:val="single" w:sz="4" w:space="0" w:color="auto"/>
              <w:right w:val="nil"/>
            </w:tcBorders>
          </w:tcPr>
          <w:p w14:paraId="4F076B72" w14:textId="1D15CF10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</w:tcBorders>
          </w:tcPr>
          <w:p w14:paraId="3BF5C24D" w14:textId="7F35E9E8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2B4322" w:rsidRPr="008709E5" w14:paraId="1036D15C" w14:textId="77777777" w:rsidTr="002B4322">
        <w:trPr>
          <w:trHeight w:val="363"/>
          <w:jc w:val="center"/>
        </w:trPr>
        <w:tc>
          <w:tcPr>
            <w:tcW w:w="1840" w:type="dxa"/>
            <w:tcBorders>
              <w:bottom w:val="nil"/>
            </w:tcBorders>
          </w:tcPr>
          <w:p w14:paraId="546AA06A" w14:textId="77777777" w:rsidR="002B4322" w:rsidRPr="007C06E8" w:rsidRDefault="002B4322" w:rsidP="003C2EA0">
            <w:pPr>
              <w:rPr>
                <w:rFonts w:ascii="Times New Roman" w:hAnsi="Times New Roman" w:cs="Times New Roman"/>
                <w:lang w:val="en-US"/>
              </w:rPr>
            </w:pPr>
            <w:r w:rsidRPr="007C06E8">
              <w:rPr>
                <w:rFonts w:ascii="Times New Roman" w:hAnsi="Times New Roman" w:cs="Times New Roman"/>
                <w:lang w:val="en-US"/>
              </w:rPr>
              <w:t>All hemorrhages</w:t>
            </w:r>
          </w:p>
        </w:tc>
        <w:tc>
          <w:tcPr>
            <w:tcW w:w="1021" w:type="dxa"/>
            <w:tcBorders>
              <w:bottom w:val="nil"/>
              <w:right w:val="nil"/>
            </w:tcBorders>
          </w:tcPr>
          <w:p w14:paraId="24BADC6E" w14:textId="525B5973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/113</w:t>
            </w:r>
          </w:p>
        </w:tc>
        <w:tc>
          <w:tcPr>
            <w:tcW w:w="1031" w:type="dxa"/>
            <w:tcBorders>
              <w:left w:val="nil"/>
              <w:bottom w:val="nil"/>
            </w:tcBorders>
          </w:tcPr>
          <w:p w14:paraId="1998E245" w14:textId="4A0E8985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996" w:type="dxa"/>
            <w:tcBorders>
              <w:bottom w:val="nil"/>
              <w:right w:val="nil"/>
            </w:tcBorders>
          </w:tcPr>
          <w:p w14:paraId="70485289" w14:textId="2ABE983F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74</w:t>
            </w:r>
          </w:p>
        </w:tc>
        <w:tc>
          <w:tcPr>
            <w:tcW w:w="1059" w:type="dxa"/>
            <w:tcBorders>
              <w:left w:val="nil"/>
              <w:bottom w:val="nil"/>
            </w:tcBorders>
          </w:tcPr>
          <w:p w14:paraId="192D29CA" w14:textId="4205FAF3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14:paraId="4239C5AC" w14:textId="7A79221A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39</w:t>
            </w:r>
          </w:p>
        </w:tc>
        <w:tc>
          <w:tcPr>
            <w:tcW w:w="1010" w:type="dxa"/>
            <w:tcBorders>
              <w:left w:val="nil"/>
              <w:bottom w:val="nil"/>
            </w:tcBorders>
          </w:tcPr>
          <w:p w14:paraId="74A8F11D" w14:textId="0643FA60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</w:t>
            </w:r>
          </w:p>
        </w:tc>
      </w:tr>
      <w:tr w:rsidR="002B4322" w:rsidRPr="008709E5" w14:paraId="6E5531CB" w14:textId="77777777" w:rsidTr="002B4322">
        <w:trPr>
          <w:trHeight w:val="363"/>
          <w:jc w:val="center"/>
        </w:trPr>
        <w:tc>
          <w:tcPr>
            <w:tcW w:w="1840" w:type="dxa"/>
            <w:tcBorders>
              <w:top w:val="nil"/>
              <w:bottom w:val="nil"/>
            </w:tcBorders>
          </w:tcPr>
          <w:p w14:paraId="220A7896" w14:textId="77777777" w:rsidR="002B4322" w:rsidRPr="007C06E8" w:rsidRDefault="002B4322" w:rsidP="003C2EA0">
            <w:pPr>
              <w:rPr>
                <w:rFonts w:ascii="Times New Roman" w:hAnsi="Times New Roman" w:cs="Times New Roman"/>
                <w:lang w:val="en-US"/>
              </w:rPr>
            </w:pPr>
            <w:r w:rsidRPr="007C06E8">
              <w:rPr>
                <w:rFonts w:ascii="Times New Roman" w:hAnsi="Times New Roman" w:cs="Times New Roman"/>
                <w:lang w:val="en-US"/>
              </w:rPr>
              <w:t>ICrH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3A07FB86" w14:textId="78E8DE02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</w:tcBorders>
          </w:tcPr>
          <w:p w14:paraId="06C0D4E2" w14:textId="1B4AD961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2B2CD5AC" w14:textId="21821D41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</w:tcBorders>
          </w:tcPr>
          <w:p w14:paraId="2EB39308" w14:textId="454BCB66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14:paraId="56771A43" w14:textId="07C6F4EE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3A1C64D6" w14:textId="0F0120A7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1</w:t>
            </w:r>
          </w:p>
        </w:tc>
      </w:tr>
      <w:tr w:rsidR="002B4322" w:rsidRPr="008709E5" w14:paraId="265D874F" w14:textId="77777777" w:rsidTr="002B4322">
        <w:trPr>
          <w:trHeight w:val="363"/>
          <w:jc w:val="center"/>
        </w:trPr>
        <w:tc>
          <w:tcPr>
            <w:tcW w:w="1840" w:type="dxa"/>
            <w:tcBorders>
              <w:top w:val="nil"/>
              <w:bottom w:val="nil"/>
            </w:tcBorders>
          </w:tcPr>
          <w:p w14:paraId="55642099" w14:textId="77777777" w:rsidR="002B4322" w:rsidRPr="007C06E8" w:rsidRDefault="002B4322" w:rsidP="003C2EA0">
            <w:pPr>
              <w:rPr>
                <w:rFonts w:ascii="Times New Roman" w:hAnsi="Times New Roman" w:cs="Times New Roman"/>
                <w:lang w:val="en-US"/>
              </w:rPr>
            </w:pPr>
            <w:r w:rsidRPr="007C06E8">
              <w:rPr>
                <w:rFonts w:ascii="Times New Roman" w:hAnsi="Times New Roman" w:cs="Times New Roman"/>
                <w:lang w:val="en-US"/>
              </w:rPr>
              <w:t>ICH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1015CA7D" w14:textId="394E6D40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</w:tcBorders>
          </w:tcPr>
          <w:p w14:paraId="7D435E20" w14:textId="7CA4CA06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1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BB21D38" w14:textId="58E75113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</w:tcBorders>
          </w:tcPr>
          <w:p w14:paraId="1C7EFBF2" w14:textId="70DEF6EC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5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14:paraId="0F6ADA77" w14:textId="34B3BBB7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4E943261" w14:textId="656E76D4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</w:t>
            </w:r>
          </w:p>
        </w:tc>
      </w:tr>
      <w:tr w:rsidR="002B4322" w:rsidRPr="008709E5" w14:paraId="46682C30" w14:textId="77777777" w:rsidTr="002B4322">
        <w:trPr>
          <w:trHeight w:val="363"/>
          <w:jc w:val="center"/>
        </w:trPr>
        <w:tc>
          <w:tcPr>
            <w:tcW w:w="1840" w:type="dxa"/>
            <w:tcBorders>
              <w:top w:val="nil"/>
              <w:bottom w:val="nil"/>
            </w:tcBorders>
          </w:tcPr>
          <w:p w14:paraId="6D1CB3E5" w14:textId="77777777" w:rsidR="002B4322" w:rsidRPr="007C06E8" w:rsidRDefault="002B4322" w:rsidP="003C2EA0">
            <w:pPr>
              <w:rPr>
                <w:rFonts w:ascii="Times New Roman" w:hAnsi="Times New Roman" w:cs="Times New Roman"/>
                <w:lang w:val="en-US"/>
              </w:rPr>
            </w:pPr>
            <w:r w:rsidRPr="007C06E8">
              <w:rPr>
                <w:rFonts w:ascii="Times New Roman" w:hAnsi="Times New Roman" w:cs="Times New Roman"/>
                <w:lang w:val="en-US"/>
              </w:rPr>
              <w:t>GI hemorrhages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0C1492AF" w14:textId="59D18745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</w:tcBorders>
          </w:tcPr>
          <w:p w14:paraId="012E3C00" w14:textId="37C05010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5DA5A70" w14:textId="67CC4AC7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</w:tcBorders>
          </w:tcPr>
          <w:p w14:paraId="65C07D60" w14:textId="1FA9E4AF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14:paraId="217D20F9" w14:textId="53B6D80D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</w:tcBorders>
          </w:tcPr>
          <w:p w14:paraId="2496C09E" w14:textId="6DCC571A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</w:t>
            </w:r>
          </w:p>
        </w:tc>
      </w:tr>
      <w:tr w:rsidR="002B4322" w:rsidRPr="008709E5" w14:paraId="707B3B1F" w14:textId="77777777" w:rsidTr="002B4322">
        <w:trPr>
          <w:trHeight w:val="363"/>
          <w:jc w:val="center"/>
        </w:trPr>
        <w:tc>
          <w:tcPr>
            <w:tcW w:w="1840" w:type="dxa"/>
            <w:tcBorders>
              <w:top w:val="nil"/>
            </w:tcBorders>
          </w:tcPr>
          <w:p w14:paraId="25740F85" w14:textId="77777777" w:rsidR="002B4322" w:rsidRPr="007C06E8" w:rsidRDefault="002B4322" w:rsidP="003C2EA0">
            <w:pPr>
              <w:rPr>
                <w:rFonts w:ascii="Times New Roman" w:hAnsi="Times New Roman" w:cs="Times New Roman"/>
                <w:lang w:val="en-US"/>
              </w:rPr>
            </w:pPr>
            <w:r w:rsidRPr="007C06E8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021" w:type="dxa"/>
            <w:tcBorders>
              <w:top w:val="nil"/>
              <w:right w:val="nil"/>
            </w:tcBorders>
          </w:tcPr>
          <w:p w14:paraId="5BAA445D" w14:textId="53366B98" w:rsidR="002B4322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27</w:t>
            </w:r>
          </w:p>
        </w:tc>
        <w:tc>
          <w:tcPr>
            <w:tcW w:w="1031" w:type="dxa"/>
            <w:tcBorders>
              <w:top w:val="nil"/>
              <w:left w:val="nil"/>
            </w:tcBorders>
          </w:tcPr>
          <w:p w14:paraId="7084323C" w14:textId="356259F1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996" w:type="dxa"/>
            <w:tcBorders>
              <w:top w:val="nil"/>
              <w:right w:val="nil"/>
            </w:tcBorders>
          </w:tcPr>
          <w:p w14:paraId="4423081C" w14:textId="192134B7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9</w:t>
            </w:r>
          </w:p>
        </w:tc>
        <w:tc>
          <w:tcPr>
            <w:tcW w:w="1059" w:type="dxa"/>
            <w:tcBorders>
              <w:top w:val="nil"/>
              <w:left w:val="nil"/>
            </w:tcBorders>
          </w:tcPr>
          <w:p w14:paraId="1A882E98" w14:textId="6BBAD97A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010" w:type="dxa"/>
            <w:tcBorders>
              <w:top w:val="nil"/>
              <w:right w:val="nil"/>
            </w:tcBorders>
          </w:tcPr>
          <w:p w14:paraId="745E3CFC" w14:textId="7A360FBC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8</w:t>
            </w:r>
          </w:p>
        </w:tc>
        <w:tc>
          <w:tcPr>
            <w:tcW w:w="1010" w:type="dxa"/>
            <w:tcBorders>
              <w:top w:val="nil"/>
              <w:left w:val="nil"/>
            </w:tcBorders>
          </w:tcPr>
          <w:p w14:paraId="75704E5D" w14:textId="2D2E23AC" w:rsidR="002B4322" w:rsidRPr="007C06E8" w:rsidRDefault="002B4322" w:rsidP="002B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</w:tbl>
    <w:p w14:paraId="4297FF7C" w14:textId="342EA3FD" w:rsidR="00B5559F" w:rsidRDefault="002B4322" w:rsidP="00B555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lues represent number of patients who died within 30 days of all patients with a serious hemorrhage in each category (n) and </w:t>
      </w:r>
      <w:r w:rsidR="00B5559F">
        <w:rPr>
          <w:rFonts w:ascii="Times New Roman" w:hAnsi="Times New Roman" w:cs="Times New Roman"/>
          <w:lang w:val="en-US"/>
        </w:rPr>
        <w:t>percentage of patients in each group</w:t>
      </w:r>
      <w:r>
        <w:rPr>
          <w:rFonts w:ascii="Times New Roman" w:hAnsi="Times New Roman" w:cs="Times New Roman"/>
          <w:lang w:val="en-US"/>
        </w:rPr>
        <w:t xml:space="preserve"> (%).</w:t>
      </w:r>
      <w:bookmarkStart w:id="0" w:name="_GoBack"/>
      <w:bookmarkEnd w:id="0"/>
    </w:p>
    <w:p w14:paraId="5C310F30" w14:textId="77777777" w:rsidR="00B5559F" w:rsidRDefault="00B5559F" w:rsidP="00B555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CrH indicates intracranial hemorrhage; ICH, intracerebral hemorrhage; GI gastrointestinal and mRS, modified Rankin scale.</w:t>
      </w:r>
    </w:p>
    <w:p w14:paraId="612087CA" w14:textId="77777777" w:rsidR="00DF474B" w:rsidRPr="00B5559F" w:rsidRDefault="00DF474B">
      <w:pPr>
        <w:rPr>
          <w:lang w:val="en-US"/>
        </w:rPr>
      </w:pPr>
    </w:p>
    <w:sectPr w:rsidR="00DF474B" w:rsidRPr="00B5559F" w:rsidSect="009002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59F"/>
    <w:rsid w:val="00064313"/>
    <w:rsid w:val="00074D2C"/>
    <w:rsid w:val="00086154"/>
    <w:rsid w:val="0011382F"/>
    <w:rsid w:val="00125BFF"/>
    <w:rsid w:val="001B58E2"/>
    <w:rsid w:val="00242B06"/>
    <w:rsid w:val="002B4322"/>
    <w:rsid w:val="00342117"/>
    <w:rsid w:val="00367CF2"/>
    <w:rsid w:val="003C4ECB"/>
    <w:rsid w:val="00523477"/>
    <w:rsid w:val="005F4542"/>
    <w:rsid w:val="00600EC3"/>
    <w:rsid w:val="00900224"/>
    <w:rsid w:val="00953C15"/>
    <w:rsid w:val="00984E6A"/>
    <w:rsid w:val="009C2817"/>
    <w:rsid w:val="00AB64A5"/>
    <w:rsid w:val="00AE0E1C"/>
    <w:rsid w:val="00B5559F"/>
    <w:rsid w:val="00BE615C"/>
    <w:rsid w:val="00C96C87"/>
    <w:rsid w:val="00DD11A9"/>
    <w:rsid w:val="00DF474B"/>
    <w:rsid w:val="00DF7938"/>
    <w:rsid w:val="00E50718"/>
    <w:rsid w:val="00E953CA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13A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559F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559F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14</Characters>
  <Application>Microsoft Macintosh Word</Application>
  <DocSecurity>0</DocSecurity>
  <Lines>5</Lines>
  <Paragraphs>1</Paragraphs>
  <ScaleCrop>false</ScaleCrop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18-02-15T08:01:00Z</dcterms:created>
  <dcterms:modified xsi:type="dcterms:W3CDTF">2018-02-15T08:16:00Z</dcterms:modified>
</cp:coreProperties>
</file>